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44FB5" w14:textId="6ABF95CF" w:rsidR="00607536" w:rsidRDefault="00607536" w:rsidP="00607536">
      <w:pPr>
        <w:pStyle w:val="Geenafstand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435AD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3: </w:t>
      </w:r>
      <w:bookmarkStart w:id="0" w:name="_Hlk154400596"/>
      <w:r w:rsidRPr="00AD5DB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0-day mortality stratified by type of MCS device and symptom duration</w:t>
      </w:r>
      <w:bookmarkEnd w:id="0"/>
    </w:p>
    <w:p w14:paraId="7AB0F1C1" w14:textId="77777777" w:rsidR="00607536" w:rsidRPr="00AD5DB9" w:rsidRDefault="00607536" w:rsidP="00607536">
      <w:pPr>
        <w:pStyle w:val="Geenafstand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W w:w="0" w:type="auto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9"/>
        <w:gridCol w:w="2115"/>
        <w:gridCol w:w="1055"/>
      </w:tblGrid>
      <w:tr w:rsidR="00607536" w:rsidRPr="00AD5DB9" w14:paraId="00D82298" w14:textId="77777777" w:rsidTr="00243F7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E2D1AE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192F507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30-day morta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CEC7E9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p-value</w:t>
            </w:r>
          </w:p>
        </w:tc>
      </w:tr>
      <w:tr w:rsidR="00607536" w:rsidRPr="00AD5DB9" w14:paraId="244D4957" w14:textId="77777777" w:rsidTr="00243F7C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3E447" w14:textId="77777777" w:rsidR="00607536" w:rsidRPr="00AD5DB9" w:rsidRDefault="00607536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IA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6770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0B6D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0.061</w:t>
            </w:r>
          </w:p>
        </w:tc>
      </w:tr>
      <w:tr w:rsidR="00607536" w:rsidRPr="00AD5DB9" w14:paraId="22944D9B" w14:textId="77777777" w:rsidTr="00243F7C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341EE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l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5318F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5/120 (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1C94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47925AB0" w14:textId="77777777" w:rsidTr="00243F7C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20641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g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6C85F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1/38 (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1DFC4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0AB7D69A" w14:textId="77777777" w:rsidTr="00243F7C">
        <w:trPr>
          <w:trHeight w:val="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DEEC6" w14:textId="77777777" w:rsidR="00607536" w:rsidRPr="00AD5DB9" w:rsidRDefault="00607536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Transvalvular axial flow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FDCB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22BF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0.940</w:t>
            </w:r>
          </w:p>
        </w:tc>
      </w:tr>
      <w:tr w:rsidR="00607536" w:rsidRPr="00AD5DB9" w14:paraId="74E9F2A7" w14:textId="77777777" w:rsidTr="00243F7C">
        <w:trPr>
          <w:trHeight w:val="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083EC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l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D47F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1/43 (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1C4DC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71A45AB1" w14:textId="77777777" w:rsidTr="00243F7C">
        <w:trPr>
          <w:trHeight w:val="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EDC7D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g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8FF0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7/14 (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7AC94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3E6BC5C5" w14:textId="77777777" w:rsidTr="00243F7C">
        <w:trPr>
          <w:trHeight w:val="1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82998" w14:textId="77777777" w:rsidR="00607536" w:rsidRPr="00AD5DB9" w:rsidRDefault="00607536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ECMO (+ other devic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7846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2D6EB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0.771</w:t>
            </w:r>
          </w:p>
        </w:tc>
      </w:tr>
      <w:tr w:rsidR="00607536" w:rsidRPr="00AD5DB9" w14:paraId="454D334A" w14:textId="77777777" w:rsidTr="00243F7C">
        <w:trPr>
          <w:trHeight w:val="1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EC95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l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FE0C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22/35 (6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CFE1A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4006DB23" w14:textId="77777777" w:rsidTr="00243F7C">
        <w:trPr>
          <w:trHeight w:val="1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583DC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g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70ED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13/19 (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2469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711DABB2" w14:textId="77777777" w:rsidTr="00243F7C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1A574" w14:textId="77777777" w:rsidR="00607536" w:rsidRPr="00AD5DB9" w:rsidRDefault="00607536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IABP + Transvalvular axial flow device</w:t>
            </w: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547E1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5C6E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607536" w:rsidRPr="00AD5DB9" w14:paraId="15A73E1A" w14:textId="77777777" w:rsidTr="00243F7C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0AD4C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l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0A2A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/2 (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3A0A8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48939025" w14:textId="77777777" w:rsidTr="00243F7C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2298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g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EF12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/1 (1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54D0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19FBA400" w14:textId="77777777" w:rsidTr="00243F7C">
        <w:trPr>
          <w:trHeight w:val="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DBA73" w14:textId="77777777" w:rsidR="00607536" w:rsidRPr="00AD5DB9" w:rsidRDefault="00607536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B3E9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94DC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1.000</w:t>
            </w:r>
          </w:p>
        </w:tc>
      </w:tr>
      <w:tr w:rsidR="00607536" w:rsidRPr="00AD5DB9" w14:paraId="5D3AE001" w14:textId="77777777" w:rsidTr="00243F7C">
        <w:trPr>
          <w:trHeight w:val="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F52F0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l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B134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1/2 (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06EF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51AA59DA" w14:textId="77777777" w:rsidTr="00243F7C">
        <w:trPr>
          <w:trHeight w:val="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076D5" w14:textId="77777777" w:rsidR="00607536" w:rsidRPr="00AD5DB9" w:rsidRDefault="00607536" w:rsidP="00243F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&gt;24h symptom dur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9582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2/3 (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364AE" w14:textId="77777777" w:rsidR="00607536" w:rsidRPr="00AD5DB9" w:rsidRDefault="00607536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607536" w:rsidRPr="00AD5DB9" w14:paraId="3E961C73" w14:textId="77777777" w:rsidTr="00243F7C">
        <w:trPr>
          <w:trHeight w:val="322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5D697" w14:textId="77777777" w:rsidR="00607536" w:rsidRPr="00AD5DB9" w:rsidRDefault="00607536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resented as number with corresponding percentage.</w:t>
            </w:r>
          </w:p>
          <w:p w14:paraId="054622E5" w14:textId="77777777" w:rsidR="00607536" w:rsidRPr="00AD5DB9" w:rsidRDefault="00607536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MCS = mechanical circulatory support, IABP = </w:t>
            </w:r>
            <w:proofErr w:type="spellStart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traaortic</w:t>
            </w:r>
            <w:proofErr w:type="spellEnd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balloon pump, ECMO = extracorporeal membrane oxygenation</w:t>
            </w:r>
          </w:p>
          <w:p w14:paraId="6EB55BF8" w14:textId="77777777" w:rsidR="00607536" w:rsidRPr="00AD5DB9" w:rsidRDefault="00607536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α </w:t>
            </w:r>
            <w:proofErr w:type="spellStart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ella</w:t>
            </w:r>
            <w:proofErr w:type="spellEnd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®</w:t>
            </w:r>
          </w:p>
        </w:tc>
      </w:tr>
    </w:tbl>
    <w:p w14:paraId="1FCE3C39" w14:textId="77777777" w:rsidR="00607536" w:rsidRPr="00AD5DB9" w:rsidRDefault="00607536" w:rsidP="00607536">
      <w:pPr>
        <w:pStyle w:val="Geenafstand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5B9B637" w14:textId="77777777" w:rsidR="00C63D6D" w:rsidRDefault="00C63D6D"/>
    <w:sectPr w:rsidR="00C63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36"/>
    <w:rsid w:val="003C41E7"/>
    <w:rsid w:val="00435ADC"/>
    <w:rsid w:val="00607536"/>
    <w:rsid w:val="00C63D6D"/>
    <w:rsid w:val="00F8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C81A7"/>
  <w15:chartTrackingRefBased/>
  <w15:docId w15:val="{50BC809B-346A-4DAA-A38E-F1B874FC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075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0753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07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6</Characters>
  <Application>Microsoft Office Word</Application>
  <DocSecurity>4</DocSecurity>
  <Lines>5</Lines>
  <Paragraphs>1</Paragraphs>
  <ScaleCrop>false</ScaleCrop>
  <Company>Catharina Ziekenhuis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Klein</dc:creator>
  <cp:keywords/>
  <dc:description/>
  <cp:lastModifiedBy>Florien Klein</cp:lastModifiedBy>
  <cp:revision>2</cp:revision>
  <dcterms:created xsi:type="dcterms:W3CDTF">2024-05-31T16:24:00Z</dcterms:created>
  <dcterms:modified xsi:type="dcterms:W3CDTF">2024-05-31T16:24:00Z</dcterms:modified>
</cp:coreProperties>
</file>